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643"/>
        <w:gridCol w:w="1230"/>
        <w:gridCol w:w="917"/>
        <w:gridCol w:w="900"/>
      </w:tblGrid>
      <w:tr w:rsidR="005733D5" w:rsidRPr="00A6492E" w14:paraId="4C6454BC" w14:textId="77777777" w:rsidTr="009E5EA5">
        <w:trPr>
          <w:trHeight w:val="300"/>
        </w:trPr>
        <w:tc>
          <w:tcPr>
            <w:tcW w:w="4495" w:type="dxa"/>
            <w:gridSpan w:val="5"/>
            <w:shd w:val="clear" w:color="auto" w:fill="auto"/>
            <w:noWrap/>
            <w:vAlign w:val="bottom"/>
          </w:tcPr>
          <w:p w14:paraId="1809D606" w14:textId="4B744C21" w:rsidR="005733D5" w:rsidRPr="00A6492E" w:rsidRDefault="005733D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5D0460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Table (a): Naïve estimates (Total ART cohort)</w:t>
            </w:r>
          </w:p>
        </w:tc>
      </w:tr>
      <w:tr w:rsidR="00A6492E" w:rsidRPr="00A6492E" w14:paraId="2FA639DB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FD66AD1" w14:textId="158A5F22" w:rsidR="00A6492E" w:rsidRPr="00A6492E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Care stat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9DBC1D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ays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465D41" w14:textId="5551DB0C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Cumulativ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="005733D5">
              <w:rPr>
                <w:rFonts w:ascii="Calibri" w:eastAsia="Times New Roman" w:hAnsi="Calibri" w:cs="Calibri"/>
                <w:sz w:val="22"/>
                <w:szCs w:val="22"/>
              </w:rPr>
              <w:t>Proportion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47473B6" w14:textId="070B6216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w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87D294" w14:textId="5ABE93EC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Upp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</w:tr>
      <w:tr w:rsidR="00A6492E" w:rsidRPr="00A6492E" w14:paraId="167CCFC7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70641FB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8E213A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41897B5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E80AA69" w14:textId="037B375F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1645B3" w14:textId="2907E0A6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</w:tr>
      <w:tr w:rsidR="00A6492E" w:rsidRPr="00A6492E" w14:paraId="4165B33D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D3BC069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352B416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778B421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CA33A2B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FB57D8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6</w:t>
            </w:r>
          </w:p>
        </w:tc>
      </w:tr>
      <w:tr w:rsidR="00A6492E" w:rsidRPr="00A6492E" w14:paraId="7A6BA02A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59A06B8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4C6FD7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0F56922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1CF2713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1AE90E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</w:tr>
      <w:tr w:rsidR="00A6492E" w:rsidRPr="00A6492E" w14:paraId="44E21463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DEC628C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819D189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1883CC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290672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D0FF62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</w:tc>
      </w:tr>
      <w:tr w:rsidR="00A6492E" w:rsidRPr="00A6492E" w14:paraId="025EED4F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35063D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BC2D0B9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BCE0094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8F91085" w14:textId="0D43D4F0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FBA7BD" w14:textId="61596475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</w:tr>
      <w:tr w:rsidR="00A6492E" w:rsidRPr="00A6492E" w14:paraId="55EC31CF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EC2958B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8A2B31B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BE06DF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91A80B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C8AEF1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</w:tr>
      <w:tr w:rsidR="00A6492E" w:rsidRPr="00A6492E" w14:paraId="4AEE9D12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13FBF5E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342BA84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FA3C1D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7E0D61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81002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4</w:t>
            </w:r>
          </w:p>
        </w:tc>
      </w:tr>
      <w:tr w:rsidR="00A6492E" w:rsidRPr="00A6492E" w14:paraId="183D9199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0CA663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1CD583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DBE0C85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EF342A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50CFB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</w:tc>
      </w:tr>
      <w:tr w:rsidR="00A6492E" w:rsidRPr="00A6492E" w14:paraId="1A424A38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D076690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9542BE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24EC33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7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862B9B" w14:textId="2E420F6E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43B34D" w14:textId="3756C19C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7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</w:tr>
      <w:tr w:rsidR="00A6492E" w:rsidRPr="00A6492E" w14:paraId="1684CD71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C26177D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BAF899B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83EFCBD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372BB33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45384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22</w:t>
            </w:r>
          </w:p>
        </w:tc>
      </w:tr>
      <w:tr w:rsidR="00A6492E" w:rsidRPr="00A6492E" w14:paraId="49B803A9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FCA1D65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3702C3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15CF22E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9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5C38B0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B96DDA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101</w:t>
            </w:r>
          </w:p>
        </w:tc>
      </w:tr>
      <w:tr w:rsidR="00A6492E" w:rsidRPr="00A6492E" w14:paraId="7741A649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3713E77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2B9926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325128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9606044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5A10C2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</w:tr>
      <w:tr w:rsidR="00A6492E" w:rsidRPr="00A6492E" w14:paraId="667B0710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C95271F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06EC1A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408008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20830B9" w14:textId="18183C24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421DB9" w14:textId="1D2C259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</w:tr>
      <w:tr w:rsidR="00A6492E" w:rsidRPr="00A6492E" w14:paraId="188C0BED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CAEE3F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6EA6F1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AB3792D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23C8E5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2C5A2C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32</w:t>
            </w:r>
          </w:p>
        </w:tc>
      </w:tr>
      <w:tr w:rsidR="00A6492E" w:rsidRPr="00A6492E" w14:paraId="06EB7C6C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FB23094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BB7D60B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9B144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1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664CB32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1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D3FF0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156</w:t>
            </w:r>
          </w:p>
        </w:tc>
      </w:tr>
      <w:tr w:rsidR="00A6492E" w:rsidRPr="00A6492E" w14:paraId="440FD4C0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10FCA6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54F4770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D745ADF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3CEE5EC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573819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09</w:t>
            </w:r>
          </w:p>
        </w:tc>
      </w:tr>
      <w:tr w:rsidR="00A6492E" w:rsidRPr="00A6492E" w14:paraId="5D91C9C0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E619009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92383F8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28AA0A1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6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B410AAA" w14:textId="2E730B8A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431538" w14:textId="0DA0475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6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</w:tr>
      <w:tr w:rsidR="00A6492E" w:rsidRPr="00A6492E" w14:paraId="4DC3CD41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CF5C4BC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8DEB588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E6D18A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C015846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A457A9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47</w:t>
            </w:r>
          </w:p>
        </w:tc>
      </w:tr>
      <w:tr w:rsidR="00A6492E" w:rsidRPr="00A6492E" w14:paraId="04E4602E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BA60ECD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Lost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5DC025C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453496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2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33E748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2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3CA074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268</w:t>
            </w:r>
          </w:p>
        </w:tc>
      </w:tr>
      <w:tr w:rsidR="00A6492E" w:rsidRPr="00A6492E" w14:paraId="5501C16E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84A769D" w14:textId="77777777" w:rsidR="00A6492E" w:rsidRPr="00A6492E" w:rsidRDefault="00A6492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311AADC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7D48047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E4A1323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CCFC8E" w14:textId="77777777" w:rsidR="00A6492E" w:rsidRPr="00A6492E" w:rsidRDefault="00A6492E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6492E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</w:tr>
    </w:tbl>
    <w:tbl>
      <w:tblPr>
        <w:tblpPr w:leftFromText="180" w:rightFromText="180" w:vertAnchor="text" w:horzAnchor="page" w:tblpX="6151" w:tblpY="14"/>
        <w:tblW w:w="4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643"/>
        <w:gridCol w:w="1247"/>
        <w:gridCol w:w="810"/>
        <w:gridCol w:w="1260"/>
      </w:tblGrid>
      <w:tr w:rsidR="009E5EA5" w:rsidRPr="00D4509F" w14:paraId="5E781FBA" w14:textId="77777777" w:rsidTr="009E5EA5">
        <w:trPr>
          <w:trHeight w:val="300"/>
        </w:trPr>
        <w:tc>
          <w:tcPr>
            <w:tcW w:w="4765" w:type="dxa"/>
            <w:gridSpan w:val="5"/>
            <w:shd w:val="clear" w:color="auto" w:fill="auto"/>
            <w:noWrap/>
            <w:vAlign w:val="bottom"/>
          </w:tcPr>
          <w:p w14:paraId="546C6C00" w14:textId="65224B50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 w:rsidR="005D0460"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Table (b): Revised estimates (Total ART cohort)</w:t>
            </w:r>
          </w:p>
        </w:tc>
      </w:tr>
      <w:tr w:rsidR="009E5EA5" w:rsidRPr="00D4509F" w14:paraId="1AB1EEA2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16619B5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Care state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4F50741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ay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723FB90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Cumulative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Propor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76B0EF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Low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E90B3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Upper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CI</w:t>
            </w:r>
          </w:p>
        </w:tc>
      </w:tr>
      <w:tr w:rsidR="009E5EA5" w:rsidRPr="00D4509F" w14:paraId="52987C94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71C7AE5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AA365F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98B1569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C139D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D46E4E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</w:p>
        </w:tc>
      </w:tr>
      <w:tr w:rsidR="009E5EA5" w:rsidRPr="00D4509F" w14:paraId="0459153B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EF0163A" w14:textId="16987503" w:rsidR="009E5EA5" w:rsidRPr="00D4509F" w:rsidRDefault="004119D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B918E7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12DABF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5EACBB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151F28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4</w:t>
            </w:r>
          </w:p>
        </w:tc>
      </w:tr>
      <w:tr w:rsidR="009E5EA5" w:rsidRPr="00D4509F" w14:paraId="27B859AD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890362C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F7B2998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2F7B6D6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2E0B1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6BE837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</w:tc>
      </w:tr>
      <w:tr w:rsidR="009E5EA5" w:rsidRPr="00D4509F" w14:paraId="0E2656F6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6551790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975E7B8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B477A1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230AE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65742A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</w:tc>
      </w:tr>
      <w:tr w:rsidR="009E5EA5" w:rsidRPr="00D4509F" w14:paraId="75CF628E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FE2DDD3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D64EC46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3C926C0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E06E30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F00A7E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1</w:t>
            </w:r>
          </w:p>
        </w:tc>
      </w:tr>
      <w:tr w:rsidR="009E5EA5" w:rsidRPr="00D4509F" w14:paraId="230D5DC7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04D92C" w14:textId="7D11CFC5" w:rsidR="009E5EA5" w:rsidRPr="00D4509F" w:rsidRDefault="004119D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50C42ED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270650E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E16D3B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282B2E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3</w:t>
            </w:r>
          </w:p>
        </w:tc>
      </w:tr>
      <w:tr w:rsidR="009E5EA5" w:rsidRPr="00D4509F" w14:paraId="5BA2FB7A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2D35B81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116A574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7A227F7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E3EFEB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77E54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</w:tc>
      </w:tr>
      <w:tr w:rsidR="009E5EA5" w:rsidRPr="00D4509F" w14:paraId="600E04C2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69663BF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27D437F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A931FF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3D8BB0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24B3AF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3</w:t>
            </w:r>
          </w:p>
        </w:tc>
      </w:tr>
      <w:tr w:rsidR="009E5EA5" w:rsidRPr="00D4509F" w14:paraId="2F9539DA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4D96B8F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40001B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4E051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2563AC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6D990C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</w:p>
        </w:tc>
      </w:tr>
      <w:tr w:rsidR="009E5EA5" w:rsidRPr="00D4509F" w14:paraId="4F88BD72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AD92788" w14:textId="13D5A78F" w:rsidR="009E5EA5" w:rsidRPr="00D4509F" w:rsidRDefault="004119D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7CE3CE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E0297F2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8C03B1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7682E8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4</w:t>
            </w:r>
          </w:p>
        </w:tc>
      </w:tr>
      <w:tr w:rsidR="009E5EA5" w:rsidRPr="00D4509F" w14:paraId="73091C49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BD89CF9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00ADF2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C1F240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B5B9A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9FC30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16</w:t>
            </w:r>
          </w:p>
        </w:tc>
      </w:tr>
      <w:tr w:rsidR="009E5EA5" w:rsidRPr="00D4509F" w14:paraId="79D72E83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F8F0053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6C0C47E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36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E2EEA91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9968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4017A1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4</w:t>
            </w:r>
          </w:p>
        </w:tc>
      </w:tr>
      <w:tr w:rsidR="009E5EA5" w:rsidRPr="00D4509F" w14:paraId="3FD5CD71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F204C2D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25174C77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9DD3D36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8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81FB2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8C423C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8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</w:tr>
      <w:tr w:rsidR="009E5EA5" w:rsidRPr="00D4509F" w14:paraId="032DE885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8373322" w14:textId="6DDEF581" w:rsidR="009E5EA5" w:rsidRPr="00D4509F" w:rsidRDefault="004119D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8B152FA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5C9206E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9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EDED1C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E1A26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95</w:t>
            </w:r>
          </w:p>
        </w:tc>
      </w:tr>
      <w:tr w:rsidR="009E5EA5" w:rsidRPr="00D4509F" w14:paraId="7BC8601F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33DD916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6BDDF4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D2AD5A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52FFA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263B93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27</w:t>
            </w:r>
          </w:p>
        </w:tc>
      </w:tr>
      <w:tr w:rsidR="009E5EA5" w:rsidRPr="00D4509F" w14:paraId="163C0DC9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11C90C7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4FEB0486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54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619678B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A5F15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27CEF9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38</w:t>
            </w:r>
          </w:p>
        </w:tc>
      </w:tr>
      <w:tr w:rsidR="009E5EA5" w:rsidRPr="00D4509F" w14:paraId="59FFEB78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8E99E01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in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555F58DD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5E1019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7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068F29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AF168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76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</w:tr>
      <w:tr w:rsidR="009E5EA5" w:rsidRPr="00D4509F" w14:paraId="648082DA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9F93DCC" w14:textId="67623523" w:rsidR="009E5EA5" w:rsidRPr="00D4509F" w:rsidRDefault="004119DE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tfo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9C4A7D4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8675F5D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C2234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14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CFAF30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149</w:t>
            </w:r>
          </w:p>
        </w:tc>
      </w:tr>
      <w:tr w:rsidR="009E5EA5" w:rsidRPr="00D4509F" w14:paraId="3A35271A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128D64D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aooc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06B215C1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8F92F0D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8F10CB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83F405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1</w:t>
            </w:r>
          </w:p>
        </w:tc>
      </w:tr>
      <w:tr w:rsidR="009E5EA5" w:rsidRPr="00D4509F" w14:paraId="3C47090D" w14:textId="77777777" w:rsidTr="009E5EA5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429EEA2" w14:textId="77777777" w:rsidR="009E5EA5" w:rsidRPr="00D4509F" w:rsidRDefault="009E5EA5" w:rsidP="009E5EA5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died</w:t>
            </w:r>
          </w:p>
        </w:tc>
        <w:tc>
          <w:tcPr>
            <w:tcW w:w="643" w:type="dxa"/>
            <w:shd w:val="clear" w:color="auto" w:fill="auto"/>
            <w:noWrap/>
            <w:vAlign w:val="bottom"/>
            <w:hideMark/>
          </w:tcPr>
          <w:p w14:paraId="77B47CB0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7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22062D9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7D02DD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E39E91" w14:textId="77777777" w:rsidR="009E5EA5" w:rsidRPr="00D4509F" w:rsidRDefault="009E5EA5" w:rsidP="009E5EA5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4509F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</w:tr>
    </w:tbl>
    <w:p w14:paraId="2C870D95" w14:textId="239440CC" w:rsidR="009E5EA5" w:rsidRDefault="009E5EA5" w:rsidP="009E5EA5">
      <w:pPr>
        <w:tabs>
          <w:tab w:val="center" w:pos="4137"/>
        </w:tabs>
      </w:pPr>
    </w:p>
    <w:p w14:paraId="544ED314" w14:textId="763AAC34" w:rsidR="00DF39DF" w:rsidRDefault="009E5EA5" w:rsidP="009E5EA5">
      <w:pPr>
        <w:tabs>
          <w:tab w:val="center" w:pos="4137"/>
        </w:tabs>
      </w:pPr>
      <w:r>
        <w:br w:type="textWrapping" w:clear="all"/>
      </w:r>
    </w:p>
    <w:p w14:paraId="43ED4166" w14:textId="50B0507E" w:rsidR="009E5EA5" w:rsidRPr="002520F3" w:rsidRDefault="009E5EA5" w:rsidP="009E5EA5">
      <w:pPr>
        <w:tabs>
          <w:tab w:val="center" w:pos="4137"/>
        </w:tabs>
      </w:pPr>
      <w:r w:rsidRPr="002520F3">
        <w:rPr>
          <w:b/>
        </w:rPr>
        <w:t>Ainc</w:t>
      </w:r>
      <w:r>
        <w:t xml:space="preserve">: alive, incare original clinic; </w:t>
      </w:r>
      <w:r w:rsidRPr="002520F3">
        <w:rPr>
          <w:b/>
        </w:rPr>
        <w:t>tfo</w:t>
      </w:r>
      <w:r>
        <w:t xml:space="preserve">: transferred to </w:t>
      </w:r>
      <w:r w:rsidR="004119DE">
        <w:t>new</w:t>
      </w:r>
      <w:r>
        <w:t xml:space="preserve"> clinic</w:t>
      </w:r>
      <w:r w:rsidR="004119DE">
        <w:t xml:space="preserve"> (official or self-transfer)</w:t>
      </w:r>
      <w:r>
        <w:t xml:space="preserve">; </w:t>
      </w:r>
      <w:r w:rsidRPr="002520F3">
        <w:rPr>
          <w:b/>
        </w:rPr>
        <w:t>aooc</w:t>
      </w:r>
      <w:r>
        <w:t>: alive</w:t>
      </w:r>
      <w:r w:rsidR="002520F3">
        <w:t>,</w:t>
      </w:r>
      <w:r>
        <w:t xml:space="preserve"> out of care</w:t>
      </w:r>
      <w:r w:rsidR="002520F3">
        <w:t xml:space="preserve"> - after tracing</w:t>
      </w:r>
      <w:r>
        <w:t xml:space="preserve">; </w:t>
      </w:r>
      <w:r w:rsidR="002520F3" w:rsidRPr="002520F3">
        <w:rPr>
          <w:b/>
        </w:rPr>
        <w:t>lost</w:t>
      </w:r>
      <w:r w:rsidR="002520F3">
        <w:rPr>
          <w:b/>
        </w:rPr>
        <w:t>:</w:t>
      </w:r>
      <w:r w:rsidR="002520F3">
        <w:t xml:space="preserve"> lost according to EMR; </w:t>
      </w:r>
      <w:r w:rsidR="002520F3" w:rsidRPr="002520F3">
        <w:rPr>
          <w:b/>
        </w:rPr>
        <w:t>died:</w:t>
      </w:r>
      <w:r w:rsidR="002520F3">
        <w:t xml:space="preserve"> died according to EMR or after tracing</w:t>
      </w:r>
    </w:p>
    <w:p w14:paraId="192834D9" w14:textId="77777777" w:rsidR="00D4509F" w:rsidRDefault="00D4509F"/>
    <w:sectPr w:rsidR="00D4509F" w:rsidSect="009E5E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92E"/>
    <w:rsid w:val="002520F3"/>
    <w:rsid w:val="004119DE"/>
    <w:rsid w:val="005733D5"/>
    <w:rsid w:val="005D0460"/>
    <w:rsid w:val="0063192E"/>
    <w:rsid w:val="00686BFB"/>
    <w:rsid w:val="0088516D"/>
    <w:rsid w:val="00943FEB"/>
    <w:rsid w:val="009E5EA5"/>
    <w:rsid w:val="00A6492E"/>
    <w:rsid w:val="00AF2588"/>
    <w:rsid w:val="00B56EF4"/>
    <w:rsid w:val="00BD5E6B"/>
    <w:rsid w:val="00BE3290"/>
    <w:rsid w:val="00D049EE"/>
    <w:rsid w:val="00D4509F"/>
    <w:rsid w:val="00DF39DF"/>
    <w:rsid w:val="00ED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4E946"/>
  <w15:chartTrackingRefBased/>
  <w15:docId w15:val="{7A80A683-0AFB-B645-841C-875AE6EB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0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7</cp:revision>
  <dcterms:created xsi:type="dcterms:W3CDTF">2019-01-23T18:57:00Z</dcterms:created>
  <dcterms:modified xsi:type="dcterms:W3CDTF">2019-01-30T07:15:00Z</dcterms:modified>
</cp:coreProperties>
</file>